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  <w:highlight w:val="yellow"/>
        </w:rPr>
        <w:t>Table S</w:t>
      </w:r>
      <w:bookmarkStart w:id="0" w:name="_GoBack"/>
      <w:bookmarkEnd w:id="0"/>
      <w:r>
        <w:rPr>
          <w:rFonts w:ascii="Times New Roman" w:hAnsi="Times New Roman"/>
          <w:sz w:val="24"/>
          <w:szCs w:val="24"/>
          <w:highlight w:val="yellow"/>
        </w:rPr>
        <w:t>8</w:t>
      </w:r>
      <w:r>
        <w:rPr>
          <w:rFonts w:ascii="Times New Roman" w:hAnsi="Times New Roman"/>
          <w:sz w:val="24"/>
          <w:szCs w:val="24"/>
        </w:rPr>
        <w:t>. Core resistome of antimicrobial peptides in soil and human gut microbiota</w:t>
      </w:r>
    </w:p>
    <w:tbl>
      <w:tblPr>
        <w:tblStyle w:val="5"/>
        <w:tblW w:w="859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2047"/>
        <w:gridCol w:w="1417"/>
        <w:gridCol w:w="2715"/>
        <w:gridCol w:w="13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prot ID</w:t>
            </w:r>
          </w:p>
        </w:tc>
        <w:tc>
          <w:tcPr>
            <w:tcW w:w="20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istance mechanism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27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ganism</w:t>
            </w:r>
          </w:p>
        </w:tc>
        <w:tc>
          <w:tcPr>
            <w:tcW w:w="13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44468</w:t>
            </w:r>
          </w:p>
        </w:tc>
        <w:tc>
          <w:tcPr>
            <w:tcW w:w="20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mbrane modification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dB</w:t>
            </w:r>
          </w:p>
        </w:tc>
        <w:tc>
          <w:tcPr>
            <w:tcW w:w="27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emophilus influenzae</w:t>
            </w:r>
          </w:p>
        </w:tc>
        <w:tc>
          <w:tcPr>
            <w:tcW w:w="13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3152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mbrane modif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illus subtil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0AD2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mbrane modif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h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igella flexner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1815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mbrane modif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gc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illus subtil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6LD4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bacteroides distason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3466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p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illus subtil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6L2J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pt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pp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caeicola vulgat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0698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sport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vd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illus subtil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0521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wr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illus subtil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2455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l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eudomonas aeruginos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0551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diF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illus subtil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2210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n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cherichia col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6L2N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m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caeicola vulgat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3745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o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illus subtil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0A2I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dec1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 prokaryotic organis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6L4C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bp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caeicola vulgat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1877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ms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cherichia col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68BJ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K110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rmococcus kodakarens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6L3H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nz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caeicola vulgat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6KZJ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u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caeicola vulgat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2KMF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N863_2193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mosa agariphi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8FTH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E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rynebacterium efficien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8636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058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ycobacterium tuberculos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6L0E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tX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caeicola vulgat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3487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ti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illus subtil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4900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h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rphyromonas gingival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89YY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p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teroides thetaiotaomicr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7P9J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45_01505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labens ulvanivoran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7BFV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hingobacterium spiritivoru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2KPJ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N863_2192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mosa agariphi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6KZR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a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caeicola vulgat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0ZBR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c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vibacillus brev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1562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n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teroides fragil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5919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eptococcus pneumoniae serotype 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4558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W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illus subtil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3982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s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illus subtil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8L7W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UC95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0D7H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sc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ternaria brassicico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0AGF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y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cherichia coli (strain K1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9431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dh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teroides fragili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6L7P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gi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caeicola vulgat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5971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votella ruminicol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6L40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r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caeicola vulgat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9KCZ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cK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kalihalobacillus haloduran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5FZB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tH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idiphilium cryptu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0DPE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646_102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brio alginolytic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83668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ba</w:t>
            </w:r>
          </w:p>
        </w:tc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ponema pallidum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8A1G1</w:t>
            </w:r>
          </w:p>
        </w:tc>
        <w:tc>
          <w:tcPr>
            <w:tcW w:w="20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sC</w:t>
            </w:r>
          </w:p>
        </w:tc>
        <w:tc>
          <w:tcPr>
            <w:tcW w:w="27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cteroides thetaiotaomicron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</w:tbl>
    <w:p>
      <w:pPr>
        <w:pStyle w:val="7"/>
        <w:spacing w:line="480" w:lineRule="auto"/>
        <w:ind w:left="0" w:firstLine="0"/>
        <w:rPr>
          <w:rFonts w:ascii="Times New Roman" w:hAnsi="Times New Roman" w:eastAsiaTheme="minorEastAsia"/>
          <w:color w:val="auto"/>
          <w:sz w:val="24"/>
          <w:szCs w:val="24"/>
          <w:lang w:eastAsia="zh-CN"/>
        </w:rPr>
      </w:pPr>
      <w:r>
        <w:rPr>
          <w:rFonts w:ascii="Times New Roman" w:hAnsi="Times New Roman" w:eastAsiaTheme="minorEastAsia"/>
          <w:b/>
          <w:bCs/>
          <w:color w:val="auto"/>
          <w:sz w:val="24"/>
          <w:szCs w:val="24"/>
          <w:lang w:eastAsia="zh-CN"/>
        </w:rPr>
        <w:t>Note:</w:t>
      </w:r>
      <w:r>
        <w:rPr>
          <w:rFonts w:ascii="Times New Roman" w:hAnsi="Times New Roman" w:eastAsiaTheme="minorEastAsia"/>
          <w:color w:val="auto"/>
          <w:sz w:val="24"/>
          <w:szCs w:val="24"/>
          <w:lang w:eastAsia="zh-CN"/>
        </w:rPr>
        <w:t xml:space="preserve"> UniProt ID, ID of the annotated gene in UniProt; Gene name, name of the annotated gene; Resistance mechanism, description of resistance mechanism based on UniProt; Organism, organism in which the gene conferred resistance; Sample, where the annotated gene came from in our study. F for feces (human gut) and S for soil.</w:t>
      </w:r>
    </w:p>
    <w:p>
      <w:pPr>
        <w:rPr>
          <w:rFonts w:ascii="Times New Roman" w:hAnsi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hZWJiNmE4YmNlYmE5MGZmMDQxNGE0ZTVhODg2YTcifQ=="/>
  </w:docVars>
  <w:rsids>
    <w:rsidRoot w:val="00D879AA"/>
    <w:rsid w:val="007A6B52"/>
    <w:rsid w:val="007B0139"/>
    <w:rsid w:val="00CA4150"/>
    <w:rsid w:val="00D648BE"/>
    <w:rsid w:val="00D879AA"/>
    <w:rsid w:val="111001A1"/>
    <w:rsid w:val="134C29E0"/>
    <w:rsid w:val="2AC70B1D"/>
    <w:rsid w:val="6BEF654B"/>
    <w:rsid w:val="781D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styleId="3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4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customStyle="1" w:styleId="7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character" w:customStyle="1" w:styleId="8">
    <w:name w:val="页眉 字符"/>
    <w:basedOn w:val="6"/>
    <w:link w:val="4"/>
    <w:uiPriority w:val="0"/>
    <w:rPr>
      <w:rFonts w:ascii="Palatino Linotype" w:hAnsi="Palatino Linotype" w:eastAsia="宋体" w:cs="Times New Roman"/>
      <w:color w:val="000000"/>
      <w:sz w:val="18"/>
      <w:szCs w:val="18"/>
    </w:rPr>
  </w:style>
  <w:style w:type="character" w:customStyle="1" w:styleId="9">
    <w:name w:val="页脚 字符"/>
    <w:basedOn w:val="6"/>
    <w:link w:val="3"/>
    <w:autoRedefine/>
    <w:qFormat/>
    <w:uiPriority w:val="0"/>
    <w:rPr>
      <w:rFonts w:ascii="Palatino Linotype" w:hAnsi="Palatino Linotype" w:eastAsia="宋体" w:cs="Times New Roman"/>
      <w:color w:val="000000"/>
      <w:sz w:val="18"/>
      <w:szCs w:val="18"/>
    </w:rPr>
  </w:style>
  <w:style w:type="paragraph" w:customStyle="1" w:styleId="10">
    <w:name w:val="Revision"/>
    <w:hidden/>
    <w:unhideWhenUsed/>
    <w:uiPriority w:val="99"/>
    <w:rPr>
      <w:rFonts w:ascii="Palatino Linotype" w:hAnsi="Palatino Linotype" w:eastAsia="宋体" w:cs="Times New Roman"/>
      <w:color w:val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98</Words>
  <Characters>2270</Characters>
  <Lines>18</Lines>
  <Paragraphs>5</Paragraphs>
  <TotalTime>3</TotalTime>
  <ScaleCrop>false</ScaleCrop>
  <LinksUpToDate>false</LinksUpToDate>
  <CharactersWithSpaces>266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8:14:00Z</dcterms:created>
  <dc:creator>29346</dc:creator>
  <cp:lastModifiedBy>Administrator</cp:lastModifiedBy>
  <dcterms:modified xsi:type="dcterms:W3CDTF">2024-02-18T08:51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CC85A4FD002419EAC22BBE636216AC4_12</vt:lpwstr>
  </property>
</Properties>
</file>